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F05F9" w14:textId="77777777" w:rsidR="00D4467A" w:rsidRPr="000B6A9E" w:rsidRDefault="00D4467A" w:rsidP="00D4467A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132924975"/>
      <w:r w:rsidRPr="00495EF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pplementary Material</w:t>
      </w:r>
      <w:r w:rsidRPr="00495E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B6A9E">
        <w:rPr>
          <w:rFonts w:ascii="Times New Roman" w:hAnsi="Times New Roman" w:cs="Times New Roman"/>
          <w:color w:val="000000" w:themeColor="text1"/>
          <w:sz w:val="24"/>
          <w:szCs w:val="24"/>
        </w:rPr>
        <w:t>2: Demographi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ormation</w:t>
      </w:r>
      <w:r w:rsidRPr="000B6A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ontrol group</w:t>
      </w:r>
      <w:bookmarkEnd w:id="0"/>
    </w:p>
    <w:p w14:paraId="3EA4FB85" w14:textId="77777777" w:rsidR="00D4467A" w:rsidRPr="000B6A9E" w:rsidRDefault="00D4467A" w:rsidP="00D4467A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504"/>
        <w:gridCol w:w="1578"/>
        <w:gridCol w:w="3106"/>
      </w:tblGrid>
      <w:tr w:rsidR="0033722C" w:rsidRPr="00801A36" w14:paraId="65D79321" w14:textId="77777777" w:rsidTr="00406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5A5203E4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0" w:type="auto"/>
            <w:hideMark/>
          </w:tcPr>
          <w:p w14:paraId="698391D9" w14:textId="77777777" w:rsidR="0033722C" w:rsidRPr="00801A36" w:rsidRDefault="0033722C" w:rsidP="004068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oCA score</w:t>
            </w:r>
          </w:p>
        </w:tc>
        <w:tc>
          <w:tcPr>
            <w:tcW w:w="0" w:type="auto"/>
            <w:hideMark/>
          </w:tcPr>
          <w:p w14:paraId="777F3315" w14:textId="77777777" w:rsidR="0033722C" w:rsidRPr="00801A36" w:rsidRDefault="0033722C" w:rsidP="004068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ost-16 Education (years)</w:t>
            </w:r>
          </w:p>
        </w:tc>
      </w:tr>
      <w:tr w:rsidR="0033722C" w:rsidRPr="00801A36" w14:paraId="782B8411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34456A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01</w:t>
            </w:r>
          </w:p>
        </w:tc>
        <w:tc>
          <w:tcPr>
            <w:tcW w:w="0" w:type="auto"/>
            <w:hideMark/>
          </w:tcPr>
          <w:p w14:paraId="27918C07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hideMark/>
          </w:tcPr>
          <w:p w14:paraId="15B5BD4A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33722C" w:rsidRPr="00801A36" w14:paraId="324C460B" w14:textId="77777777" w:rsidTr="004068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766541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02</w:t>
            </w:r>
          </w:p>
        </w:tc>
        <w:tc>
          <w:tcPr>
            <w:tcW w:w="0" w:type="auto"/>
            <w:hideMark/>
          </w:tcPr>
          <w:p w14:paraId="251985FC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hideMark/>
          </w:tcPr>
          <w:p w14:paraId="5F35E984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33722C" w:rsidRPr="00801A36" w14:paraId="4B726086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27ECB6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03</w:t>
            </w:r>
          </w:p>
        </w:tc>
        <w:tc>
          <w:tcPr>
            <w:tcW w:w="0" w:type="auto"/>
            <w:hideMark/>
          </w:tcPr>
          <w:p w14:paraId="65AD5DBD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hideMark/>
          </w:tcPr>
          <w:p w14:paraId="46F1F5E0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33722C" w:rsidRPr="00801A36" w14:paraId="112681BB" w14:textId="77777777" w:rsidTr="004068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EDDFD3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04</w:t>
            </w:r>
          </w:p>
        </w:tc>
        <w:tc>
          <w:tcPr>
            <w:tcW w:w="0" w:type="auto"/>
            <w:hideMark/>
          </w:tcPr>
          <w:p w14:paraId="02A86AE9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hideMark/>
          </w:tcPr>
          <w:p w14:paraId="121A2C69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</w:tr>
      <w:tr w:rsidR="0033722C" w:rsidRPr="00801A36" w14:paraId="552B649D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4B954A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05</w:t>
            </w:r>
          </w:p>
        </w:tc>
        <w:tc>
          <w:tcPr>
            <w:tcW w:w="0" w:type="auto"/>
            <w:hideMark/>
          </w:tcPr>
          <w:p w14:paraId="593B809C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hideMark/>
          </w:tcPr>
          <w:p w14:paraId="5AC1BAE2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33722C" w:rsidRPr="00801A36" w14:paraId="4B7D97F8" w14:textId="77777777" w:rsidTr="004068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BFC62E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06</w:t>
            </w:r>
          </w:p>
        </w:tc>
        <w:tc>
          <w:tcPr>
            <w:tcW w:w="0" w:type="auto"/>
            <w:hideMark/>
          </w:tcPr>
          <w:p w14:paraId="19BA02B0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hideMark/>
          </w:tcPr>
          <w:p w14:paraId="1005D9B4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33722C" w:rsidRPr="00801A36" w14:paraId="39D8847E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3BED2C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07</w:t>
            </w:r>
          </w:p>
        </w:tc>
        <w:tc>
          <w:tcPr>
            <w:tcW w:w="0" w:type="auto"/>
            <w:hideMark/>
          </w:tcPr>
          <w:p w14:paraId="5F23D4CB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hideMark/>
          </w:tcPr>
          <w:p w14:paraId="7CA750ED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33722C" w:rsidRPr="00801A36" w14:paraId="405EB340" w14:textId="77777777" w:rsidTr="004068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5F9AEF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08</w:t>
            </w:r>
          </w:p>
        </w:tc>
        <w:tc>
          <w:tcPr>
            <w:tcW w:w="0" w:type="auto"/>
            <w:noWrap/>
            <w:hideMark/>
          </w:tcPr>
          <w:p w14:paraId="6F5ED9B3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hideMark/>
          </w:tcPr>
          <w:p w14:paraId="24D2A708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33722C" w:rsidRPr="00801A36" w14:paraId="3BBC20A2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0F73D2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09</w:t>
            </w:r>
          </w:p>
        </w:tc>
        <w:tc>
          <w:tcPr>
            <w:tcW w:w="0" w:type="auto"/>
            <w:noWrap/>
            <w:hideMark/>
          </w:tcPr>
          <w:p w14:paraId="7B43B07D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hideMark/>
          </w:tcPr>
          <w:p w14:paraId="6ED6A671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33722C" w:rsidRPr="00801A36" w14:paraId="312E5B80" w14:textId="77777777" w:rsidTr="004068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3CA9C3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10</w:t>
            </w:r>
          </w:p>
        </w:tc>
        <w:tc>
          <w:tcPr>
            <w:tcW w:w="0" w:type="auto"/>
            <w:noWrap/>
            <w:hideMark/>
          </w:tcPr>
          <w:p w14:paraId="21926903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hideMark/>
          </w:tcPr>
          <w:p w14:paraId="08D3674B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33722C" w:rsidRPr="00801A36" w14:paraId="340576BE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78FA44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11</w:t>
            </w:r>
          </w:p>
        </w:tc>
        <w:tc>
          <w:tcPr>
            <w:tcW w:w="0" w:type="auto"/>
            <w:noWrap/>
            <w:hideMark/>
          </w:tcPr>
          <w:p w14:paraId="05D219B4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hideMark/>
          </w:tcPr>
          <w:p w14:paraId="6830D26C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33722C" w:rsidRPr="00801A36" w14:paraId="3D0503CE" w14:textId="77777777" w:rsidTr="004068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A91404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12</w:t>
            </w:r>
          </w:p>
        </w:tc>
        <w:tc>
          <w:tcPr>
            <w:tcW w:w="0" w:type="auto"/>
            <w:noWrap/>
            <w:hideMark/>
          </w:tcPr>
          <w:p w14:paraId="440A39DA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hideMark/>
          </w:tcPr>
          <w:p w14:paraId="575A448F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33722C" w:rsidRPr="00801A36" w14:paraId="67820F7F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6FD839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13</w:t>
            </w:r>
          </w:p>
        </w:tc>
        <w:tc>
          <w:tcPr>
            <w:tcW w:w="0" w:type="auto"/>
            <w:noWrap/>
            <w:hideMark/>
          </w:tcPr>
          <w:p w14:paraId="062E2919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hideMark/>
          </w:tcPr>
          <w:p w14:paraId="33EB5E01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33722C" w:rsidRPr="00801A36" w14:paraId="22079486" w14:textId="77777777" w:rsidTr="004068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9971C1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14</w:t>
            </w:r>
          </w:p>
        </w:tc>
        <w:tc>
          <w:tcPr>
            <w:tcW w:w="0" w:type="auto"/>
            <w:noWrap/>
            <w:hideMark/>
          </w:tcPr>
          <w:p w14:paraId="67158258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hideMark/>
          </w:tcPr>
          <w:p w14:paraId="3F36527E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33722C" w:rsidRPr="00801A36" w14:paraId="4ED10350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D9AFF9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15</w:t>
            </w:r>
          </w:p>
        </w:tc>
        <w:tc>
          <w:tcPr>
            <w:tcW w:w="0" w:type="auto"/>
            <w:noWrap/>
            <w:hideMark/>
          </w:tcPr>
          <w:p w14:paraId="5061F94E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hideMark/>
          </w:tcPr>
          <w:p w14:paraId="59A5F5BC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33722C" w:rsidRPr="00801A36" w14:paraId="4815E2DC" w14:textId="77777777" w:rsidTr="004068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7901FB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16</w:t>
            </w:r>
          </w:p>
        </w:tc>
        <w:tc>
          <w:tcPr>
            <w:tcW w:w="0" w:type="auto"/>
            <w:noWrap/>
            <w:hideMark/>
          </w:tcPr>
          <w:p w14:paraId="7EAF4F73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hideMark/>
          </w:tcPr>
          <w:p w14:paraId="2687F02E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33722C" w:rsidRPr="00801A36" w14:paraId="5265CBEB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ACFD13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17</w:t>
            </w:r>
          </w:p>
        </w:tc>
        <w:tc>
          <w:tcPr>
            <w:tcW w:w="0" w:type="auto"/>
            <w:noWrap/>
            <w:hideMark/>
          </w:tcPr>
          <w:p w14:paraId="13538D40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hideMark/>
          </w:tcPr>
          <w:p w14:paraId="075E9424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33722C" w:rsidRPr="00801A36" w14:paraId="7CC04FD2" w14:textId="77777777" w:rsidTr="004068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4CE1F8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18</w:t>
            </w:r>
          </w:p>
        </w:tc>
        <w:tc>
          <w:tcPr>
            <w:tcW w:w="0" w:type="auto"/>
            <w:noWrap/>
            <w:hideMark/>
          </w:tcPr>
          <w:p w14:paraId="4A7FBCB6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hideMark/>
          </w:tcPr>
          <w:p w14:paraId="2177673D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33722C" w:rsidRPr="00801A36" w14:paraId="2343CF72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C3221F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19</w:t>
            </w:r>
          </w:p>
        </w:tc>
        <w:tc>
          <w:tcPr>
            <w:tcW w:w="0" w:type="auto"/>
            <w:noWrap/>
            <w:hideMark/>
          </w:tcPr>
          <w:p w14:paraId="50913BA9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hideMark/>
          </w:tcPr>
          <w:p w14:paraId="6EAAA333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33722C" w:rsidRPr="00801A36" w14:paraId="5B3D9715" w14:textId="77777777" w:rsidTr="004068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79FBE3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20</w:t>
            </w:r>
          </w:p>
        </w:tc>
        <w:tc>
          <w:tcPr>
            <w:tcW w:w="0" w:type="auto"/>
            <w:noWrap/>
            <w:hideMark/>
          </w:tcPr>
          <w:p w14:paraId="5945470D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hideMark/>
          </w:tcPr>
          <w:p w14:paraId="51C3AFD6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33722C" w:rsidRPr="00801A36" w14:paraId="4297E74E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D9E182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21</w:t>
            </w:r>
          </w:p>
        </w:tc>
        <w:tc>
          <w:tcPr>
            <w:tcW w:w="0" w:type="auto"/>
            <w:noWrap/>
            <w:hideMark/>
          </w:tcPr>
          <w:p w14:paraId="6809B300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hideMark/>
          </w:tcPr>
          <w:p w14:paraId="5725075A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33722C" w:rsidRPr="00801A36" w14:paraId="71522A84" w14:textId="77777777" w:rsidTr="004068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916C7B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22</w:t>
            </w:r>
          </w:p>
        </w:tc>
        <w:tc>
          <w:tcPr>
            <w:tcW w:w="0" w:type="auto"/>
            <w:noWrap/>
            <w:hideMark/>
          </w:tcPr>
          <w:p w14:paraId="661255F5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hideMark/>
          </w:tcPr>
          <w:p w14:paraId="68787CA1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33722C" w:rsidRPr="00801A36" w14:paraId="5DB1AFA0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35F7B8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23</w:t>
            </w:r>
          </w:p>
        </w:tc>
        <w:tc>
          <w:tcPr>
            <w:tcW w:w="0" w:type="auto"/>
            <w:noWrap/>
            <w:hideMark/>
          </w:tcPr>
          <w:p w14:paraId="6916E643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hideMark/>
          </w:tcPr>
          <w:p w14:paraId="2E8C76AE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33722C" w:rsidRPr="00801A36" w14:paraId="2940B3FC" w14:textId="77777777" w:rsidTr="004068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AB72BB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24</w:t>
            </w:r>
          </w:p>
        </w:tc>
        <w:tc>
          <w:tcPr>
            <w:tcW w:w="0" w:type="auto"/>
            <w:noWrap/>
            <w:hideMark/>
          </w:tcPr>
          <w:p w14:paraId="4D596642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hideMark/>
          </w:tcPr>
          <w:p w14:paraId="79B4D447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33722C" w:rsidRPr="00801A36" w14:paraId="6C7BFBC4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459EB1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25</w:t>
            </w:r>
          </w:p>
        </w:tc>
        <w:tc>
          <w:tcPr>
            <w:tcW w:w="0" w:type="auto"/>
            <w:noWrap/>
            <w:hideMark/>
          </w:tcPr>
          <w:p w14:paraId="60E7FA1F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hideMark/>
          </w:tcPr>
          <w:p w14:paraId="3E73687B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33722C" w:rsidRPr="00801A36" w14:paraId="4B74C21E" w14:textId="77777777" w:rsidTr="004068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767A2C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26</w:t>
            </w:r>
          </w:p>
        </w:tc>
        <w:tc>
          <w:tcPr>
            <w:tcW w:w="0" w:type="auto"/>
            <w:noWrap/>
            <w:hideMark/>
          </w:tcPr>
          <w:p w14:paraId="4243F6A5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hideMark/>
          </w:tcPr>
          <w:p w14:paraId="4459FE12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33722C" w:rsidRPr="00801A36" w14:paraId="38F88234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47E0F9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27</w:t>
            </w:r>
          </w:p>
        </w:tc>
        <w:tc>
          <w:tcPr>
            <w:tcW w:w="0" w:type="auto"/>
            <w:noWrap/>
            <w:hideMark/>
          </w:tcPr>
          <w:p w14:paraId="31A287D2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hideMark/>
          </w:tcPr>
          <w:p w14:paraId="43413E1C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33722C" w:rsidRPr="00801A36" w14:paraId="003059F4" w14:textId="77777777" w:rsidTr="004068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A7CA0D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28</w:t>
            </w:r>
          </w:p>
        </w:tc>
        <w:tc>
          <w:tcPr>
            <w:tcW w:w="0" w:type="auto"/>
            <w:noWrap/>
            <w:hideMark/>
          </w:tcPr>
          <w:p w14:paraId="3951354A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hideMark/>
          </w:tcPr>
          <w:p w14:paraId="7B763085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33722C" w:rsidRPr="00801A36" w14:paraId="39BBB0BE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F78DE0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29</w:t>
            </w:r>
          </w:p>
        </w:tc>
        <w:tc>
          <w:tcPr>
            <w:tcW w:w="0" w:type="auto"/>
            <w:noWrap/>
            <w:hideMark/>
          </w:tcPr>
          <w:p w14:paraId="36CD91F1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hideMark/>
          </w:tcPr>
          <w:p w14:paraId="07649BDA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33722C" w:rsidRPr="00801A36" w14:paraId="4CF18460" w14:textId="77777777" w:rsidTr="004068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784BDA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30</w:t>
            </w:r>
          </w:p>
        </w:tc>
        <w:tc>
          <w:tcPr>
            <w:tcW w:w="0" w:type="auto"/>
            <w:noWrap/>
            <w:hideMark/>
          </w:tcPr>
          <w:p w14:paraId="00AFCA41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hideMark/>
          </w:tcPr>
          <w:p w14:paraId="72EEC466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33722C" w:rsidRPr="00801A36" w14:paraId="4AAF71F5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703DE6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31</w:t>
            </w:r>
          </w:p>
        </w:tc>
        <w:tc>
          <w:tcPr>
            <w:tcW w:w="0" w:type="auto"/>
            <w:noWrap/>
            <w:hideMark/>
          </w:tcPr>
          <w:p w14:paraId="05B94ADD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hideMark/>
          </w:tcPr>
          <w:p w14:paraId="3079C60B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33722C" w:rsidRPr="00801A36" w14:paraId="09D5EAA5" w14:textId="77777777" w:rsidTr="004068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B3954D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32</w:t>
            </w:r>
          </w:p>
        </w:tc>
        <w:tc>
          <w:tcPr>
            <w:tcW w:w="0" w:type="auto"/>
            <w:noWrap/>
            <w:hideMark/>
          </w:tcPr>
          <w:p w14:paraId="510C59B4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hideMark/>
          </w:tcPr>
          <w:p w14:paraId="61DA2BF9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33722C" w:rsidRPr="00801A36" w14:paraId="6CCF7566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9760BB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33</w:t>
            </w:r>
          </w:p>
        </w:tc>
        <w:tc>
          <w:tcPr>
            <w:tcW w:w="0" w:type="auto"/>
            <w:noWrap/>
            <w:hideMark/>
          </w:tcPr>
          <w:p w14:paraId="20F198F3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hideMark/>
          </w:tcPr>
          <w:p w14:paraId="6F856DBA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33722C" w:rsidRPr="00801A36" w14:paraId="4C5C1434" w14:textId="77777777" w:rsidTr="004068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D7BB6B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34</w:t>
            </w:r>
          </w:p>
        </w:tc>
        <w:tc>
          <w:tcPr>
            <w:tcW w:w="0" w:type="auto"/>
            <w:noWrap/>
            <w:hideMark/>
          </w:tcPr>
          <w:p w14:paraId="3F110081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hideMark/>
          </w:tcPr>
          <w:p w14:paraId="0A4D239E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33722C" w:rsidRPr="00801A36" w14:paraId="4C9E958D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7FE463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35</w:t>
            </w:r>
          </w:p>
        </w:tc>
        <w:tc>
          <w:tcPr>
            <w:tcW w:w="0" w:type="auto"/>
            <w:noWrap/>
            <w:hideMark/>
          </w:tcPr>
          <w:p w14:paraId="2C55B37E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hideMark/>
          </w:tcPr>
          <w:p w14:paraId="6ED3C0F6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</w:tr>
      <w:tr w:rsidR="0033722C" w:rsidRPr="00801A36" w14:paraId="38CB24DE" w14:textId="77777777" w:rsidTr="004068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DC298C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36</w:t>
            </w:r>
          </w:p>
        </w:tc>
        <w:tc>
          <w:tcPr>
            <w:tcW w:w="0" w:type="auto"/>
            <w:noWrap/>
            <w:hideMark/>
          </w:tcPr>
          <w:p w14:paraId="653EAC7C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hideMark/>
          </w:tcPr>
          <w:p w14:paraId="306BF60D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33722C" w:rsidRPr="00801A36" w14:paraId="1CE62492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5231D0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37</w:t>
            </w:r>
          </w:p>
        </w:tc>
        <w:tc>
          <w:tcPr>
            <w:tcW w:w="0" w:type="auto"/>
            <w:noWrap/>
            <w:hideMark/>
          </w:tcPr>
          <w:p w14:paraId="5E920E37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hideMark/>
          </w:tcPr>
          <w:p w14:paraId="24383F6E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33722C" w:rsidRPr="00801A36" w14:paraId="1B137A90" w14:textId="77777777" w:rsidTr="004068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15C510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38</w:t>
            </w:r>
          </w:p>
        </w:tc>
        <w:tc>
          <w:tcPr>
            <w:tcW w:w="0" w:type="auto"/>
            <w:noWrap/>
            <w:hideMark/>
          </w:tcPr>
          <w:p w14:paraId="13A0036F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hideMark/>
          </w:tcPr>
          <w:p w14:paraId="7CB0860C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</w:tr>
      <w:tr w:rsidR="0033722C" w:rsidRPr="00801A36" w14:paraId="59854337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51B80F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C39</w:t>
            </w:r>
          </w:p>
        </w:tc>
        <w:tc>
          <w:tcPr>
            <w:tcW w:w="0" w:type="auto"/>
            <w:noWrap/>
            <w:hideMark/>
          </w:tcPr>
          <w:p w14:paraId="2ED79E77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hideMark/>
          </w:tcPr>
          <w:p w14:paraId="20E703B0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33722C" w:rsidRPr="00801A36" w14:paraId="4130BFB9" w14:textId="77777777" w:rsidTr="004068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8706B5F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  <w:noWrap/>
          </w:tcPr>
          <w:p w14:paraId="4E530C60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fldChar w:fldCharType="begin"/>
            </w:r>
            <w:r w:rsidRPr="00801A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instrText xml:space="preserve"> =AVERAGE(ABOVE) </w:instrText>
            </w: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Pr="00801A3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28.36</w:t>
            </w: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0" w:type="auto"/>
          </w:tcPr>
          <w:p w14:paraId="630E932B" w14:textId="77777777" w:rsidR="0033722C" w:rsidRPr="00801A36" w:rsidRDefault="0033722C" w:rsidP="00406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fldChar w:fldCharType="begin"/>
            </w:r>
            <w:r w:rsidRPr="00801A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instrText xml:space="preserve"> =AVERAGE(ABOVE) </w:instrText>
            </w: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Pr="00801A3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  <w:t>3.79</w:t>
            </w: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33722C" w:rsidRPr="00801A36" w14:paraId="733B311B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637F3A7" w14:textId="77777777" w:rsidR="0033722C" w:rsidRPr="00801A36" w:rsidRDefault="0033722C" w:rsidP="004068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Standard Deviation </w:t>
            </w:r>
          </w:p>
        </w:tc>
        <w:tc>
          <w:tcPr>
            <w:tcW w:w="0" w:type="auto"/>
            <w:noWrap/>
          </w:tcPr>
          <w:p w14:paraId="1FD86359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0" w:type="auto"/>
          </w:tcPr>
          <w:p w14:paraId="4B6816B0" w14:textId="77777777" w:rsidR="0033722C" w:rsidRPr="00801A36" w:rsidRDefault="0033722C" w:rsidP="00406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01A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43</w:t>
            </w:r>
          </w:p>
        </w:tc>
      </w:tr>
    </w:tbl>
    <w:p w14:paraId="40D7CA7A" w14:textId="77777777" w:rsidR="00D4467A" w:rsidRPr="001A370E" w:rsidRDefault="00D4467A" w:rsidP="00D4467A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317F72ED" w14:textId="77777777" w:rsidR="00D4467A" w:rsidRPr="001A370E" w:rsidRDefault="00D4467A" w:rsidP="00D4467A">
      <w:pPr>
        <w:spacing w:line="360" w:lineRule="auto"/>
        <w:rPr>
          <w:rFonts w:ascii="Times New Roman" w:hAnsi="Times New Roman" w:cs="Times New Roman"/>
        </w:rPr>
      </w:pPr>
    </w:p>
    <w:p w14:paraId="7549F295" w14:textId="70576913" w:rsidR="004E2CB8" w:rsidRPr="00D4467A" w:rsidRDefault="004E2CB8">
      <w:pPr>
        <w:rPr>
          <w:rFonts w:ascii="Times New Roman" w:hAnsi="Times New Roman" w:cs="Times New Roman"/>
        </w:rPr>
      </w:pPr>
    </w:p>
    <w:sectPr w:rsidR="004E2CB8" w:rsidRPr="00D446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67A"/>
    <w:rsid w:val="00327AE4"/>
    <w:rsid w:val="0033722C"/>
    <w:rsid w:val="003D2D02"/>
    <w:rsid w:val="004E2CB8"/>
    <w:rsid w:val="007A7B16"/>
    <w:rsid w:val="00804C63"/>
    <w:rsid w:val="008203EA"/>
    <w:rsid w:val="00D4467A"/>
    <w:rsid w:val="00E23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11AF9"/>
  <w15:chartTrackingRefBased/>
  <w15:docId w15:val="{9D26FC15-4689-004A-9959-42E38D8C2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67A"/>
  </w:style>
  <w:style w:type="paragraph" w:styleId="Heading1">
    <w:name w:val="heading 1"/>
    <w:basedOn w:val="Normal"/>
    <w:next w:val="Normal"/>
    <w:link w:val="Heading1Char"/>
    <w:uiPriority w:val="9"/>
    <w:qFormat/>
    <w:rsid w:val="00D446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46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6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6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6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6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6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6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6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6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446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6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6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6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6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6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6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6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46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46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6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46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46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46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46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46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6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6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467A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D446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Mollaei</dc:creator>
  <cp:keywords/>
  <dc:description/>
  <cp:lastModifiedBy>Fatemeh Mollaei</cp:lastModifiedBy>
  <cp:revision>5</cp:revision>
  <dcterms:created xsi:type="dcterms:W3CDTF">2025-08-04T13:43:00Z</dcterms:created>
  <dcterms:modified xsi:type="dcterms:W3CDTF">2026-03-18T10:31:00Z</dcterms:modified>
</cp:coreProperties>
</file>